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4C0" w:rsidRPr="00275A46" w:rsidRDefault="004F1B30" w:rsidP="001F04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t>S2</w:t>
      </w:r>
      <w:r w:rsidR="001F04C0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="001F04C0" w:rsidRPr="00275A46">
        <w:rPr>
          <w:rFonts w:ascii="Times New Roman" w:hAnsi="Times New Roman" w:cs="Times New Roman"/>
          <w:b/>
          <w:sz w:val="24"/>
          <w:szCs w:val="20"/>
        </w:rPr>
        <w:t>.</w:t>
      </w:r>
      <w:r w:rsidR="001F04C0" w:rsidRPr="00275A46">
        <w:rPr>
          <w:rFonts w:ascii="Times New Roman" w:hAnsi="Times New Roman" w:cs="Times New Roman"/>
          <w:sz w:val="24"/>
          <w:szCs w:val="20"/>
        </w:rPr>
        <w:t xml:space="preserve"> </w:t>
      </w:r>
      <w:r w:rsidR="001F04C0" w:rsidRPr="00F237D9">
        <w:rPr>
          <w:rFonts w:ascii="Times New Roman" w:hAnsi="Times New Roman" w:cs="Times New Roman"/>
          <w:b/>
          <w:sz w:val="24"/>
          <w:szCs w:val="20"/>
        </w:rPr>
        <w:t>Explanatory covariates used for evaluating sharp-tailed grouse daily nest survival rates in western North Dakota, 2012</w:t>
      </w:r>
      <w:r w:rsidR="001F04C0" w:rsidRPr="00F237D9">
        <w:rPr>
          <w:rFonts w:ascii="Times New Roman" w:hAnsi="Times New Roman" w:cs="Times New Roman"/>
          <w:b/>
          <w:sz w:val="24"/>
          <w:szCs w:val="24"/>
        </w:rPr>
        <w:t>–2013</w:t>
      </w:r>
      <w:r w:rsidR="006B4C39" w:rsidRPr="00F237D9">
        <w:rPr>
          <w:rFonts w:ascii="Times New Roman" w:hAnsi="Times New Roman" w:cs="Times New Roman"/>
          <w:b/>
          <w:sz w:val="24"/>
          <w:szCs w:val="24"/>
        </w:rPr>
        <w:t>.</w:t>
      </w:r>
      <w:r w:rsidR="001F04C0" w:rsidRPr="00275A4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559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620"/>
        <w:gridCol w:w="5661"/>
      </w:tblGrid>
      <w:tr w:rsidR="001F04C0" w:rsidRPr="00385399" w:rsidTr="00243372">
        <w:trPr>
          <w:trHeight w:val="360"/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Data Type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661" w:type="dxa"/>
            <w:tcBorders>
              <w:top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Study area: Belden or Blaisdell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resence or absence of a nest camera on nest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A78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Study year: 2012 or 2013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DistRoad</w:t>
            </w:r>
            <w:proofErr w:type="spellEnd"/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Distance to nearest road: 0–450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 xml:space="preserve"> &gt; 450m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DistWell</w:t>
            </w:r>
            <w:proofErr w:type="spellEnd"/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Distance to nearest oil well: 0–450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tWell-1)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, 451m–1,000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tWell-2)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&gt; 1,000m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50Grs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grass within 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A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 xml:space="preserve">Perc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 xml:space="preserve"> within 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50Wtr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water within 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50T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Trees/shrubs within 50 meters of the nest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200Grs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grass within 200 meters of the nest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A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agriculture within 20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200Wtr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water within 20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200T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Trees/shrubs within 20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450Grs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grass within 4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A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agriculture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 xml:space="preserve"> with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450Wtr</w:t>
            </w:r>
          </w:p>
        </w:tc>
        <w:tc>
          <w:tcPr>
            <w:tcW w:w="1620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water within 4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tcBorders>
              <w:bottom w:val="nil"/>
            </w:tcBorders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450T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tcBorders>
              <w:bottom w:val="nil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399">
              <w:rPr>
                <w:rFonts w:ascii="Times New Roman" w:hAnsi="Times New Roman" w:cs="Times New Roman"/>
                <w:sz w:val="20"/>
                <w:szCs w:val="20"/>
              </w:rPr>
              <w:t>Percent Trees/shrubs within 450 meters of the n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F04C0" w:rsidRPr="00385399" w:rsidTr="00243372">
        <w:trPr>
          <w:trHeight w:val="360"/>
          <w:jc w:val="center"/>
        </w:trPr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1F04C0" w:rsidRPr="0055062D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A78">
              <w:rPr>
                <w:rFonts w:ascii="Times New Roman" w:hAnsi="Times New Roman" w:cs="Times New Roman"/>
                <w:sz w:val="20"/>
                <w:szCs w:val="20"/>
              </w:rPr>
              <w:t>450Ed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1F04C0" w:rsidRPr="00385399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61" w:type="dxa"/>
            <w:tcBorders>
              <w:top w:val="nil"/>
              <w:bottom w:val="single" w:sz="4" w:space="0" w:color="auto"/>
            </w:tcBorders>
            <w:vAlign w:val="center"/>
          </w:tcPr>
          <w:p w:rsidR="001F04C0" w:rsidRPr="003F0992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ge dens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 450 meters of the nest (m/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1F04C0" w:rsidRDefault="006B4C39" w:rsidP="001F04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275A46">
        <w:rPr>
          <w:rFonts w:ascii="Times New Roman" w:hAnsi="Times New Roman" w:cs="Times New Roman"/>
          <w:sz w:val="24"/>
          <w:szCs w:val="24"/>
        </w:rPr>
        <w:t>Covariates not used in the analysis due to correlation</w:t>
      </w:r>
      <w:r>
        <w:rPr>
          <w:rFonts w:ascii="Times New Roman" w:hAnsi="Times New Roman" w:cs="Times New Roman"/>
          <w:sz w:val="24"/>
          <w:szCs w:val="24"/>
        </w:rPr>
        <w:t xml:space="preserve"> or problems with model convergence.</w:t>
      </w:r>
      <w:bookmarkStart w:id="0" w:name="_GoBack"/>
      <w:bookmarkEnd w:id="0"/>
    </w:p>
    <w:sectPr w:rsidR="001F0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C0"/>
    <w:rsid w:val="000119CC"/>
    <w:rsid w:val="0017455F"/>
    <w:rsid w:val="001F04C0"/>
    <w:rsid w:val="00277429"/>
    <w:rsid w:val="003D6B04"/>
    <w:rsid w:val="004A0603"/>
    <w:rsid w:val="004F1B30"/>
    <w:rsid w:val="006B4C39"/>
    <w:rsid w:val="006F7A17"/>
    <w:rsid w:val="00775BBD"/>
    <w:rsid w:val="007B16C0"/>
    <w:rsid w:val="009171D8"/>
    <w:rsid w:val="009A7CB5"/>
    <w:rsid w:val="009F3CE5"/>
    <w:rsid w:val="00E71842"/>
    <w:rsid w:val="00F2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253C0-2E5A-434B-B1E7-3ACDA51A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4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0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4C0"/>
    <w:rPr>
      <w:sz w:val="20"/>
      <w:szCs w:val="20"/>
    </w:rPr>
  </w:style>
  <w:style w:type="table" w:styleId="TableGrid">
    <w:name w:val="Table Grid"/>
    <w:basedOn w:val="TableNormal"/>
    <w:uiPriority w:val="39"/>
    <w:rsid w:val="001F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4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4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urr</dc:creator>
  <cp:keywords/>
  <dc:description/>
  <cp:lastModifiedBy>Paul Burr</cp:lastModifiedBy>
  <cp:revision>2</cp:revision>
  <dcterms:created xsi:type="dcterms:W3CDTF">2017-01-05T17:40:00Z</dcterms:created>
  <dcterms:modified xsi:type="dcterms:W3CDTF">2017-01-05T17:40:00Z</dcterms:modified>
</cp:coreProperties>
</file>